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20123" w14:textId="17B07A1D" w:rsidR="001C06EE" w:rsidRDefault="003C70A2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ata</w:t>
      </w:r>
      <w:r w:rsidR="001C06EE" w:rsidRPr="000C62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6.</w:t>
      </w:r>
      <w:r w:rsidR="001C06EE"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C06EE" w:rsidRPr="000C62F7">
        <w:rPr>
          <w:rFonts w:ascii="Times New Roman" w:hAnsi="Times New Roman" w:cs="Times New Roman"/>
          <w:sz w:val="24"/>
          <w:szCs w:val="24"/>
          <w:lang w:val="en-US"/>
        </w:rPr>
        <w:t>Hemicompensatory</w:t>
      </w:r>
      <w:proofErr w:type="spellEnd"/>
      <w:r w:rsidR="001C06EE"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base changes (</w:t>
      </w:r>
      <w:proofErr w:type="spellStart"/>
      <w:r w:rsidR="001C06EE" w:rsidRPr="000C62F7">
        <w:rPr>
          <w:rFonts w:ascii="Times New Roman" w:hAnsi="Times New Roman" w:cs="Times New Roman"/>
          <w:sz w:val="24"/>
          <w:szCs w:val="24"/>
          <w:lang w:val="en-US"/>
        </w:rPr>
        <w:t>hCBCs</w:t>
      </w:r>
      <w:proofErr w:type="spellEnd"/>
      <w:r w:rsidR="001C06EE" w:rsidRPr="000C62F7">
        <w:rPr>
          <w:rFonts w:ascii="Times New Roman" w:hAnsi="Times New Roman" w:cs="Times New Roman"/>
          <w:sz w:val="24"/>
          <w:szCs w:val="24"/>
          <w:lang w:val="en-US"/>
        </w:rPr>
        <w:t>) in ITS1.</w:t>
      </w:r>
    </w:p>
    <w:p w14:paraId="02F01F9A" w14:textId="77777777" w:rsidR="000C62F7" w:rsidRPr="000C62F7" w:rsidRDefault="000C62F7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7B23D5B" w14:textId="50F91835" w:rsidR="001C06EE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For every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en-US"/>
        </w:rPr>
        <w:t>hCBC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only one variant (state) provided as a list. The second one refers to all the other sequences used in this study.</w:t>
      </w:r>
    </w:p>
    <w:p w14:paraId="7F228B1C" w14:textId="77777777" w:rsidR="000C62F7" w:rsidRPr="000C62F7" w:rsidRDefault="000C62F7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BE8BB4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b/>
          <w:bCs/>
          <w:sz w:val="24"/>
          <w:szCs w:val="24"/>
          <w:lang w:val="en-US"/>
        </w:rPr>
        <w:t>Helix 1</w:t>
      </w:r>
    </w:p>
    <w:p w14:paraId="6A648C5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15 C/U, var. “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en-US"/>
        </w:rPr>
        <w:t>U“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E69F79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B24390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en-US"/>
        </w:rPr>
        <w:t>3</w:t>
      </w:r>
    </w:p>
    <w:p w14:paraId="324C6F5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9573BE3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20 C/U, var. “U”:</w:t>
      </w:r>
    </w:p>
    <w:p w14:paraId="62A1358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0</w:t>
      </w:r>
    </w:p>
    <w:p w14:paraId="5D90440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977</w:t>
      </w:r>
    </w:p>
    <w:p w14:paraId="028DB5C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2</w:t>
      </w:r>
    </w:p>
    <w:p w14:paraId="11835DD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3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schmidt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875</w:t>
      </w:r>
    </w:p>
    <w:p w14:paraId="77B41D6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FJ01177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schmidt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oucher Lee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en-US"/>
        </w:rPr>
        <w:t>s.n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D90BE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0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48A97C3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290E729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2A4FD2D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</w:p>
    <w:p w14:paraId="5357775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5D8A0F2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1474677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KT30891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schmidt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de-DE"/>
        </w:rPr>
        <w:t>isolate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</w:p>
    <w:p w14:paraId="50B23CB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KT30892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schmidt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de-DE"/>
        </w:rPr>
        <w:t>isolate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2</w:t>
      </w:r>
    </w:p>
    <w:p w14:paraId="60CEFA7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7F6B687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6948BA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32 C/U, var. “U”</w:t>
      </w:r>
    </w:p>
    <w:p w14:paraId="1BBD820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3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mi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246</w:t>
      </w:r>
    </w:p>
    <w:p w14:paraId="5031CE2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3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schmidt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875</w:t>
      </w:r>
    </w:p>
    <w:p w14:paraId="21BFCF2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FJ01177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schmidt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oucher Lee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en-US"/>
        </w:rPr>
        <w:t>s.n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67A91C3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KT30891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schmidt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de-DE"/>
        </w:rPr>
        <w:t>isolate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</w:p>
    <w:p w14:paraId="3736BF1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KT30892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schmidt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de-DE"/>
        </w:rPr>
        <w:t>isolate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2</w:t>
      </w:r>
    </w:p>
    <w:p w14:paraId="4A4D48E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</w:p>
    <w:p w14:paraId="11F3335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b/>
          <w:bCs/>
          <w:sz w:val="24"/>
          <w:szCs w:val="24"/>
          <w:lang w:val="en-US"/>
        </w:rPr>
        <w:t>Helix 2</w:t>
      </w:r>
    </w:p>
    <w:p w14:paraId="3A06686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75 C/U, var. „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en-US"/>
        </w:rPr>
        <w:t>U“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2DF12C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J78364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62E119D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70A91F0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2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927</w:t>
      </w:r>
    </w:p>
    <w:p w14:paraId="2317314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311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uminifer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841</w:t>
      </w:r>
    </w:p>
    <w:p w14:paraId="4BCAF27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om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43C4D8D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om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71BF4B27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6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52B306F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6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391EE58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157736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76C/U var. „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en-US"/>
        </w:rPr>
        <w:t>U“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2F34C0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88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erma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haplotype:er1</w:t>
      </w:r>
    </w:p>
    <w:p w14:paraId="0AB95E8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88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erma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haplotype:er2</w:t>
      </w:r>
    </w:p>
    <w:p w14:paraId="046BFF5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88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erma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haplotype:er3</w:t>
      </w:r>
    </w:p>
    <w:p w14:paraId="3E2E8897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lastRenderedPageBreak/>
        <w:t xml:space="preserve">AB24388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erma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haplotype:er4</w:t>
      </w:r>
    </w:p>
    <w:p w14:paraId="1A3ACB3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89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de-DE"/>
        </w:rPr>
        <w:t>4</w:t>
      </w:r>
    </w:p>
    <w:p w14:paraId="5C93E0D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90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de-DE"/>
        </w:rPr>
        <w:t>1</w:t>
      </w:r>
    </w:p>
    <w:p w14:paraId="30247CD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90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de-DE"/>
        </w:rPr>
        <w:t>2</w:t>
      </w:r>
    </w:p>
    <w:p w14:paraId="02D6A99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90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de-DE"/>
        </w:rPr>
        <w:t>3</w:t>
      </w:r>
    </w:p>
    <w:p w14:paraId="0035AD87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90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de-DE"/>
        </w:rPr>
        <w:t>6</w:t>
      </w:r>
    </w:p>
    <w:p w14:paraId="264EBE1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90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de-DE"/>
        </w:rPr>
        <w:t>7</w:t>
      </w:r>
    </w:p>
    <w:p w14:paraId="35DEF24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90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de-DE"/>
        </w:rPr>
        <w:t>8</w:t>
      </w:r>
    </w:p>
    <w:p w14:paraId="450188C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90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de-DE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de-DE"/>
        </w:rPr>
        <w:t>9</w:t>
      </w:r>
    </w:p>
    <w:p w14:paraId="66E80A5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B24390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6EE258B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B24391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en-US"/>
        </w:rPr>
        <w:t>10</w:t>
      </w:r>
    </w:p>
    <w:p w14:paraId="7C734B6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B24391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en-US"/>
        </w:rPr>
        <w:t>12</w:t>
      </w:r>
    </w:p>
    <w:p w14:paraId="6E1FF133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09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lbosin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018</w:t>
      </w:r>
    </w:p>
    <w:p w14:paraId="5A75227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249</w:t>
      </w:r>
    </w:p>
    <w:p w14:paraId="5AB73F1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erma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961</w:t>
      </w:r>
    </w:p>
    <w:p w14:paraId="42FB25E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3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893</w:t>
      </w:r>
    </w:p>
    <w:p w14:paraId="37E8CCC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FJ01177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avur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oucher Tibet218</w:t>
      </w:r>
    </w:p>
    <w:p w14:paraId="7904D64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FJ01178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oucher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en-US"/>
        </w:rPr>
        <w:t>MacAtrher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>-Tibet Expedition 452</w:t>
      </w:r>
    </w:p>
    <w:p w14:paraId="499DD99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4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47B0F6F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4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6AFFCA7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5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jacquemontii</w:t>
      </w:r>
      <w:proofErr w:type="spellEnd"/>
    </w:p>
    <w:p w14:paraId="7206CB1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5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shburner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09A9EA1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5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shburner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5685C81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5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lbosin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65594D5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5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en-US"/>
        </w:rPr>
        <w:t>prattii</w:t>
      </w:r>
      <w:proofErr w:type="spellEnd"/>
    </w:p>
    <w:p w14:paraId="2DF873D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KT30895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erma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de-DE"/>
        </w:rPr>
        <w:t>isolate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1</w:t>
      </w:r>
    </w:p>
    <w:p w14:paraId="2F8107A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KT30895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erma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de-DE"/>
        </w:rPr>
        <w:t>isolate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2</w:t>
      </w:r>
    </w:p>
    <w:p w14:paraId="040E5D0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5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anat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36133EC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6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anat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1B5BB6A7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6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shburner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</w:t>
      </w:r>
    </w:p>
    <w:p w14:paraId="287AE927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E4F57C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73 C/U, var. “U”:</w:t>
      </w:r>
    </w:p>
    <w:p w14:paraId="14E6781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pulifolia</w:t>
      </w:r>
      <w:proofErr w:type="spellEnd"/>
    </w:p>
    <w:p w14:paraId="689A7A5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2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pulifoli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890</w:t>
      </w:r>
    </w:p>
    <w:p w14:paraId="0954A0A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EA48F0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b/>
          <w:bCs/>
          <w:sz w:val="24"/>
          <w:szCs w:val="24"/>
          <w:lang w:val="en-US"/>
        </w:rPr>
        <w:t>Helix 3</w:t>
      </w:r>
    </w:p>
    <w:p w14:paraId="5A0F96E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81 C/U, var. “U”:</w:t>
      </w:r>
    </w:p>
    <w:p w14:paraId="231DA8F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0</w:t>
      </w:r>
    </w:p>
    <w:p w14:paraId="43E8AFC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2</w:t>
      </w:r>
    </w:p>
    <w:p w14:paraId="50AD26A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0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1DB0FD6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29F65AB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6B0319C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</w:p>
    <w:p w14:paraId="710219A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789EF47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5150FC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Position 109 C/U,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de-DE"/>
        </w:rPr>
        <w:t>var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>. “U”:</w:t>
      </w:r>
    </w:p>
    <w:p w14:paraId="140B5F6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88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chichibu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haplotype:ch1</w:t>
      </w:r>
    </w:p>
    <w:p w14:paraId="13587E1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lastRenderedPageBreak/>
        <w:t xml:space="preserve">AB24388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chichibu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haplotype:ch2</w:t>
      </w:r>
    </w:p>
    <w:p w14:paraId="44E8FEC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AB24388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de-DE"/>
        </w:rPr>
        <w:t>erma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de-DE"/>
        </w:rPr>
        <w:t xml:space="preserve"> haplotype:er4</w:t>
      </w:r>
    </w:p>
    <w:p w14:paraId="3982353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B24389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en-US"/>
        </w:rPr>
        <w:t>4</w:t>
      </w:r>
    </w:p>
    <w:p w14:paraId="53413A0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J78364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085CFD3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</w:p>
    <w:p w14:paraId="726AB71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0</w:t>
      </w:r>
    </w:p>
    <w:p w14:paraId="02FEC93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977</w:t>
      </w:r>
    </w:p>
    <w:p w14:paraId="037A377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2</w:t>
      </w:r>
    </w:p>
    <w:p w14:paraId="02AFC7E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2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927</w:t>
      </w:r>
    </w:p>
    <w:p w14:paraId="2C958FD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0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00BB803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343219B7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om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01115E9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om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1267B04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2EE2399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</w:p>
    <w:p w14:paraId="37C866D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1E1E322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ichibu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0776D92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7575CF4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6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439F0C9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6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47B3300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045A22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84U/C var. “C”:</w:t>
      </w:r>
    </w:p>
    <w:p w14:paraId="4A6B964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</w:p>
    <w:p w14:paraId="1C71EEC7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ber</w:t>
      </w:r>
    </w:p>
    <w:p w14:paraId="59E203D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ostata</w:t>
      </w:r>
      <w:proofErr w:type="spellEnd"/>
    </w:p>
    <w:p w14:paraId="4EBAF84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lleghaniens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880</w:t>
      </w:r>
    </w:p>
    <w:p w14:paraId="75D357B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0</w:t>
      </w:r>
    </w:p>
    <w:p w14:paraId="47D9E45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2</w:t>
      </w:r>
    </w:p>
    <w:p w14:paraId="0D19F963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1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936</w:t>
      </w:r>
    </w:p>
    <w:p w14:paraId="3880F04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2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dwediew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5</w:t>
      </w:r>
    </w:p>
    <w:p w14:paraId="458EBF2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0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1048934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4B46457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61E47F3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</w:p>
    <w:p w14:paraId="15F11A4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</w:p>
    <w:p w14:paraId="5D8AD41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lleghaniensis</w:t>
      </w:r>
    </w:p>
    <w:p w14:paraId="31F7413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urrayana</w:t>
      </w:r>
      <w:proofErr w:type="spellEnd"/>
    </w:p>
    <w:p w14:paraId="758D79B3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insign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4F82B40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insign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6440341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insign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en-US"/>
        </w:rPr>
        <w:t>fansipanensis</w:t>
      </w:r>
      <w:proofErr w:type="spellEnd"/>
    </w:p>
    <w:p w14:paraId="0E1B839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dwediew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50940FE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dwediew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5B32AE7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grel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425AEE4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grel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35731F3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</w:p>
    <w:p w14:paraId="1C812E2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f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ber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22D4C90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f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ber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58315EE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91358D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135 C/U, var. “U”:</w:t>
      </w:r>
    </w:p>
    <w:p w14:paraId="76448A3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0</w:t>
      </w:r>
    </w:p>
    <w:p w14:paraId="3E777D4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2</w:t>
      </w:r>
    </w:p>
    <w:p w14:paraId="090D0AA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0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545E223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3A53CD1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3BEF797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</w:p>
    <w:p w14:paraId="6D12C39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03E61BA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DC068B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133 U/C, var. “C”</w:t>
      </w:r>
    </w:p>
    <w:p w14:paraId="497EA03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B24389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latyphyll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en-US"/>
        </w:rPr>
        <w:t>haplotype:pl</w:t>
      </w:r>
      <w:proofErr w:type="spellEnd"/>
    </w:p>
    <w:p w14:paraId="19D4D5A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J00644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</w:p>
    <w:p w14:paraId="1515AE6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J25168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lba</w:t>
      </w:r>
    </w:p>
    <w:p w14:paraId="7BCF8DF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J78364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pulifolia</w:t>
      </w:r>
      <w:proofErr w:type="spellEnd"/>
    </w:p>
    <w:p w14:paraId="6486F913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M503889.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</w:p>
    <w:p w14:paraId="290E49E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</w:p>
    <w:p w14:paraId="24363AB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pulifolia</w:t>
      </w:r>
      <w:proofErr w:type="spellEnd"/>
    </w:p>
    <w:p w14:paraId="4F77A53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1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humil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894</w:t>
      </w:r>
    </w:p>
    <w:p w14:paraId="3C094EC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2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902</w:t>
      </w:r>
    </w:p>
    <w:p w14:paraId="4C1FD31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2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latyphyll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934</w:t>
      </w:r>
    </w:p>
    <w:p w14:paraId="7BF1753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2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pulifoli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890</w:t>
      </w:r>
    </w:p>
    <w:p w14:paraId="792B903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3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895</w:t>
      </w:r>
    </w:p>
    <w:p w14:paraId="1749170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FJ01177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oucher CS03022</w:t>
      </w:r>
    </w:p>
    <w:p w14:paraId="6A0446A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FJ01177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latyphyll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oucher Lee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en-US"/>
        </w:rPr>
        <w:t>s.n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1180EF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JN24741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oucher MCA 221</w:t>
      </w:r>
    </w:p>
    <w:p w14:paraId="530436A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occidental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63B1CC0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6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rowicziana</w:t>
      </w:r>
      <w:proofErr w:type="spellEnd"/>
    </w:p>
    <w:p w14:paraId="36EE2D0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6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6A42F7C7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7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2628860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7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itwinow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7BA99FB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7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eltiber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35620B8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7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mi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0D60E2E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7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fraga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58ECAB5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7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fraga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0A767ED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7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mi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7EEC4A67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7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eltiber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49EF44E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8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mi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</w:t>
      </w:r>
    </w:p>
    <w:p w14:paraId="7B32687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8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</w:t>
      </w:r>
    </w:p>
    <w:p w14:paraId="57DF942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8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4</w:t>
      </w:r>
    </w:p>
    <w:p w14:paraId="3744332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8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itwinow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4E6A35F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8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iddendorffii</w:t>
      </w:r>
      <w:proofErr w:type="spellEnd"/>
    </w:p>
    <w:p w14:paraId="5BA5B27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9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</w:p>
    <w:p w14:paraId="7EBCD96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9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turkestanica</w:t>
      </w:r>
      <w:proofErr w:type="spellEnd"/>
    </w:p>
    <w:p w14:paraId="2DEDDBA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9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obscura</w:t>
      </w:r>
    </w:p>
    <w:p w14:paraId="191154C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9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pulifoli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48EE942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9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andshur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03B6CD6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KT30899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szechuan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16F1A59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9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4F6AFAF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9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andshur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</w:t>
      </w:r>
    </w:p>
    <w:p w14:paraId="562A661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900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339A649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900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</w:t>
      </w:r>
    </w:p>
    <w:p w14:paraId="451169C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900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4</w:t>
      </w:r>
    </w:p>
    <w:p w14:paraId="4813628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900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szechuan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2AB815E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900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szechuan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</w:t>
      </w:r>
    </w:p>
    <w:p w14:paraId="732D53F3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900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andshur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4</w:t>
      </w:r>
    </w:p>
    <w:p w14:paraId="2CFA75F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900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5</w:t>
      </w:r>
    </w:p>
    <w:p w14:paraId="1F8CFCD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900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6</w:t>
      </w:r>
    </w:p>
    <w:p w14:paraId="7ECBC79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900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nd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andshur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5</w:t>
      </w:r>
    </w:p>
    <w:p w14:paraId="6AB4309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900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pulifoli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1DB8D0C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901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apyrifera</w:t>
      </w:r>
      <w:proofErr w:type="spellEnd"/>
    </w:p>
    <w:p w14:paraId="562DED1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MH01480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orysthenica</w:t>
      </w:r>
      <w:proofErr w:type="spellEnd"/>
    </w:p>
    <w:p w14:paraId="3AED1E7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MH01480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sp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rpatica</w:t>
      </w:r>
      <w:proofErr w:type="spellEnd"/>
    </w:p>
    <w:p w14:paraId="35B67AE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MH17810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ubescen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sibakademica</w:t>
      </w:r>
      <w:proofErr w:type="spellEnd"/>
    </w:p>
    <w:p w14:paraId="3496725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MH23847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oycowiensis</w:t>
      </w:r>
      <w:proofErr w:type="spellEnd"/>
    </w:p>
    <w:p w14:paraId="0AAD862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MH23848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klokovii</w:t>
      </w:r>
      <w:proofErr w:type="spellEnd"/>
    </w:p>
    <w:p w14:paraId="3E00DE3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258A49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b/>
          <w:bCs/>
          <w:sz w:val="24"/>
          <w:szCs w:val="24"/>
          <w:lang w:val="en-US"/>
        </w:rPr>
        <w:t>Helix 4</w:t>
      </w:r>
    </w:p>
    <w:p w14:paraId="5DAFF85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165C/U, var. “U”</w:t>
      </w:r>
    </w:p>
    <w:p w14:paraId="42D6411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B24391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en-US"/>
        </w:rPr>
        <w:t>10</w:t>
      </w:r>
    </w:p>
    <w:p w14:paraId="308C37B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0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lavay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2</w:t>
      </w:r>
    </w:p>
    <w:p w14:paraId="0E426D4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0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25680C8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potanin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23B62E1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1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cicola</w:t>
      </w:r>
      <w:proofErr w:type="spellEnd"/>
    </w:p>
    <w:p w14:paraId="1F12793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2C1763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171 C/U, var. “U”</w:t>
      </w:r>
    </w:p>
    <w:p w14:paraId="72E20FF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</w:p>
    <w:p w14:paraId="658CA3E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ber</w:t>
      </w:r>
    </w:p>
    <w:p w14:paraId="5F7958F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1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936</w:t>
      </w:r>
    </w:p>
    <w:p w14:paraId="4D57F45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1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uminifer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828</w:t>
      </w:r>
    </w:p>
    <w:p w14:paraId="4244C4C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1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uminifer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299</w:t>
      </w:r>
    </w:p>
    <w:p w14:paraId="633E0213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311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uminifer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841</w:t>
      </w:r>
    </w:p>
    <w:p w14:paraId="5CE26F7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</w:p>
    <w:p w14:paraId="75DA0209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f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ber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478D181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f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ber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0AE312B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50B0F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195 A/G, var. „G”:</w:t>
      </w:r>
    </w:p>
    <w:p w14:paraId="66A1FB6C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B24390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poiensis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C62F7">
        <w:rPr>
          <w:rFonts w:ascii="Times New Roman" w:hAnsi="Times New Roman" w:cs="Times New Roman"/>
          <w:sz w:val="24"/>
          <w:szCs w:val="24"/>
          <w:lang w:val="en-US"/>
        </w:rPr>
        <w:t>haplotype:ap</w:t>
      </w:r>
      <w:proofErr w:type="gramEnd"/>
      <w:r w:rsidRPr="000C62F7">
        <w:rPr>
          <w:rFonts w:ascii="Times New Roman" w:hAnsi="Times New Roman" w:cs="Times New Roman"/>
          <w:sz w:val="24"/>
          <w:szCs w:val="24"/>
          <w:lang w:val="en-US"/>
        </w:rPr>
        <w:t>7</w:t>
      </w:r>
    </w:p>
    <w:p w14:paraId="6F375C9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9E6E39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>Position 198 U/C, var. “C”:</w:t>
      </w:r>
    </w:p>
    <w:p w14:paraId="69B60B9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B24389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gross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en-US"/>
        </w:rPr>
        <w:t>haplotype:gr</w:t>
      </w:r>
      <w:proofErr w:type="spellEnd"/>
    </w:p>
    <w:p w14:paraId="07E89E98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</w:p>
    <w:p w14:paraId="0218D9C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ber</w:t>
      </w:r>
    </w:p>
    <w:p w14:paraId="0E686A3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35233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costata</w:t>
      </w:r>
      <w:proofErr w:type="spellEnd"/>
    </w:p>
    <w:p w14:paraId="56C054B1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Y76110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lleghaniensis</w:t>
      </w:r>
    </w:p>
    <w:p w14:paraId="2B7DF36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1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gross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948</w:t>
      </w:r>
    </w:p>
    <w:p w14:paraId="19F0705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1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gross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59</w:t>
      </w:r>
    </w:p>
    <w:p w14:paraId="3813A2D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1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936</w:t>
      </w:r>
    </w:p>
    <w:p w14:paraId="645AB9AA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AY76112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dwediew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3465</w:t>
      </w:r>
    </w:p>
    <w:p w14:paraId="0791AB5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alleghaniensis</w:t>
      </w:r>
    </w:p>
    <w:p w14:paraId="7A67EB3E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urrayana</w:t>
      </w:r>
      <w:proofErr w:type="spellEnd"/>
    </w:p>
    <w:p w14:paraId="7FB8AF4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insign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6B28CCB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insign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17439DC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29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insignis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proofErr w:type="spellStart"/>
      <w:r w:rsidRPr="000C62F7">
        <w:rPr>
          <w:rFonts w:ascii="Times New Roman" w:hAnsi="Times New Roman" w:cs="Times New Roman"/>
          <w:sz w:val="24"/>
          <w:szCs w:val="24"/>
          <w:lang w:val="en-US"/>
        </w:rPr>
        <w:t>fansipanensis</w:t>
      </w:r>
      <w:proofErr w:type="spellEnd"/>
    </w:p>
    <w:p w14:paraId="18085514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0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dwediew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12B490D2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1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dwediewii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342496BD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2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grel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7AB7B15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3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grelic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741A5666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4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gross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31718F80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5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gross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6C9AF27F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6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</w:p>
    <w:p w14:paraId="0F55D98B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7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f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ber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1</w:t>
      </w:r>
    </w:p>
    <w:p w14:paraId="6B875015" w14:textId="77777777" w:rsidR="001C06EE" w:rsidRPr="000C62F7" w:rsidRDefault="001C06EE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KT308938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Betula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nta</w:t>
      </w:r>
      <w:proofErr w:type="spellEnd"/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f. </w:t>
      </w:r>
      <w:r w:rsidRPr="000C62F7">
        <w:rPr>
          <w:rFonts w:ascii="Times New Roman" w:hAnsi="Times New Roman" w:cs="Times New Roman"/>
          <w:i/>
          <w:iCs/>
          <w:sz w:val="24"/>
          <w:szCs w:val="24"/>
          <w:lang w:val="en-US"/>
        </w:rPr>
        <w:t>uber</w:t>
      </w:r>
      <w:r w:rsidRPr="000C62F7">
        <w:rPr>
          <w:rFonts w:ascii="Times New Roman" w:hAnsi="Times New Roman" w:cs="Times New Roman"/>
          <w:sz w:val="24"/>
          <w:szCs w:val="24"/>
          <w:lang w:val="en-US"/>
        </w:rPr>
        <w:t xml:space="preserve"> isolate 2</w:t>
      </w:r>
    </w:p>
    <w:p w14:paraId="1E52559F" w14:textId="204E6176" w:rsidR="00CC130C" w:rsidRPr="000C62F7" w:rsidRDefault="00CC130C" w:rsidP="000C62F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C130C" w:rsidRPr="000C62F7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6EE"/>
    <w:rsid w:val="000C62F7"/>
    <w:rsid w:val="001C06EE"/>
    <w:rsid w:val="003C70A2"/>
    <w:rsid w:val="00CC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76BFC"/>
  <w15:chartTrackingRefBased/>
  <w15:docId w15:val="{8D4B925D-0596-4A99-969D-8A989B62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6EE"/>
    <w:pPr>
      <w:spacing w:after="200" w:line="276" w:lineRule="auto"/>
    </w:pPr>
    <w:rPr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514</Words>
  <Characters>3143</Characters>
  <Application>Microsoft Office Word</Application>
  <DocSecurity>0</DocSecurity>
  <Lines>26</Lines>
  <Paragraphs>17</Paragraphs>
  <ScaleCrop>false</ScaleCrop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i Tarieiev</dc:creator>
  <cp:keywords/>
  <dc:description/>
  <cp:lastModifiedBy>Andrii Tarieiev</cp:lastModifiedBy>
  <cp:revision>3</cp:revision>
  <dcterms:created xsi:type="dcterms:W3CDTF">2020-10-14T11:32:00Z</dcterms:created>
  <dcterms:modified xsi:type="dcterms:W3CDTF">2020-10-14T13:53:00Z</dcterms:modified>
</cp:coreProperties>
</file>